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AEBAF" w14:textId="77777777" w:rsidR="00432139" w:rsidRDefault="00432139" w:rsidP="00432139">
      <w:pPr>
        <w:rPr>
          <w:rFonts w:cs="Arial"/>
        </w:rPr>
      </w:pPr>
      <w:r>
        <w:rPr>
          <w:rFonts w:cs="Arial"/>
          <w:b/>
          <w:bCs/>
        </w:rPr>
        <w:t xml:space="preserve">Appendix 2: </w:t>
      </w:r>
      <w:r w:rsidRPr="00405F04">
        <w:rPr>
          <w:rFonts w:cs="Arial"/>
        </w:rPr>
        <w:t>Re</w:t>
      </w:r>
      <w:r>
        <w:rPr>
          <w:rFonts w:cs="Arial"/>
        </w:rPr>
        <w:t>d</w:t>
      </w:r>
      <w:r w:rsidRPr="00405F04">
        <w:rPr>
          <w:rFonts w:cs="Arial"/>
        </w:rPr>
        <w:t>cap data extraction categories</w:t>
      </w:r>
    </w:p>
    <w:p w14:paraId="76C0600E" w14:textId="77777777" w:rsidR="00432139" w:rsidRPr="008428BF" w:rsidRDefault="00432139" w:rsidP="00432139">
      <w:pPr>
        <w:rPr>
          <w:b/>
          <w:bCs/>
          <w:i/>
          <w:iCs/>
        </w:rPr>
      </w:pPr>
      <w:r w:rsidRPr="008428BF">
        <w:rPr>
          <w:b/>
          <w:bCs/>
          <w:i/>
          <w:iCs/>
        </w:rPr>
        <w:t>Background information</w:t>
      </w:r>
    </w:p>
    <w:p w14:paraId="4D31DDDD" w14:textId="77777777" w:rsidR="00432139" w:rsidRDefault="00432139" w:rsidP="00432139">
      <w:r>
        <w:t>Name of policy source organisation</w:t>
      </w:r>
    </w:p>
    <w:p w14:paraId="0D194CF7" w14:textId="77777777" w:rsidR="00432139" w:rsidRDefault="00432139" w:rsidP="00432139">
      <w:r>
        <w:t>Date/time range of document</w:t>
      </w:r>
    </w:p>
    <w:p w14:paraId="1EAA65DE" w14:textId="77777777" w:rsidR="00432139" w:rsidRDefault="00432139" w:rsidP="00432139">
      <w:r>
        <w:t>Title of policy</w:t>
      </w:r>
    </w:p>
    <w:p w14:paraId="0A12A9BA" w14:textId="77777777" w:rsidR="00432139" w:rsidRDefault="00432139" w:rsidP="00432139">
      <w:r>
        <w:t xml:space="preserve">Document purpose (can choose more than one) – is this policy focused on: </w:t>
      </w:r>
    </w:p>
    <w:p w14:paraId="09060144" w14:textId="77777777" w:rsidR="00432139" w:rsidRDefault="00432139" w:rsidP="00432139">
      <w:pPr>
        <w:pStyle w:val="ListParagraph"/>
        <w:numPr>
          <w:ilvl w:val="0"/>
          <w:numId w:val="1"/>
        </w:numPr>
      </w:pPr>
      <w:r>
        <w:t>Staff retention</w:t>
      </w:r>
    </w:p>
    <w:p w14:paraId="466B4620" w14:textId="77777777" w:rsidR="00432139" w:rsidRDefault="00432139" w:rsidP="00432139">
      <w:pPr>
        <w:pStyle w:val="ListParagraph"/>
        <w:numPr>
          <w:ilvl w:val="0"/>
          <w:numId w:val="1"/>
        </w:numPr>
      </w:pPr>
      <w:r>
        <w:t>EDI</w:t>
      </w:r>
    </w:p>
    <w:p w14:paraId="1C6E0ADA" w14:textId="77777777" w:rsidR="00432139" w:rsidRDefault="00432139" w:rsidP="00432139">
      <w:pPr>
        <w:pStyle w:val="ListParagraph"/>
        <w:numPr>
          <w:ilvl w:val="0"/>
          <w:numId w:val="1"/>
        </w:numPr>
      </w:pPr>
      <w:r>
        <w:t>Immigration</w:t>
      </w:r>
    </w:p>
    <w:p w14:paraId="44A2FCC6" w14:textId="77777777" w:rsidR="00432139" w:rsidRDefault="00432139" w:rsidP="00432139">
      <w:pPr>
        <w:pStyle w:val="ListParagraph"/>
        <w:numPr>
          <w:ilvl w:val="0"/>
          <w:numId w:val="1"/>
        </w:numPr>
      </w:pPr>
      <w:r>
        <w:t>Recruitment</w:t>
      </w:r>
    </w:p>
    <w:p w14:paraId="3BC81EE2" w14:textId="77777777" w:rsidR="00432139" w:rsidRDefault="00432139" w:rsidP="00432139">
      <w:pPr>
        <w:pStyle w:val="ListParagraph"/>
        <w:numPr>
          <w:ilvl w:val="0"/>
          <w:numId w:val="1"/>
        </w:numPr>
      </w:pPr>
      <w:r>
        <w:t>Other (please specify - free text)</w:t>
      </w:r>
    </w:p>
    <w:p w14:paraId="07558D9C" w14:textId="77777777" w:rsidR="00432139" w:rsidRDefault="00432139" w:rsidP="00432139">
      <w:r>
        <w:t>For each of the policy aims listed in sections 1 - 5, say whether the document considers them. Where you answer yes, summarise:</w:t>
      </w:r>
    </w:p>
    <w:p w14:paraId="7826546A" w14:textId="77777777" w:rsidR="00432139" w:rsidRDefault="00432139" w:rsidP="00432139">
      <w:pPr>
        <w:pStyle w:val="ListParagraph"/>
        <w:numPr>
          <w:ilvl w:val="0"/>
          <w:numId w:val="2"/>
        </w:numPr>
      </w:pPr>
      <w:r>
        <w:t>T</w:t>
      </w:r>
      <w:r w:rsidRPr="00913C42">
        <w:t>h</w:t>
      </w:r>
      <w:r>
        <w:t>e</w:t>
      </w:r>
      <w:r w:rsidRPr="00913C42">
        <w:t xml:space="preserve"> policy aims</w:t>
      </w:r>
    </w:p>
    <w:p w14:paraId="71814FEE" w14:textId="77777777" w:rsidR="00432139" w:rsidRDefault="00432139" w:rsidP="00432139">
      <w:pPr>
        <w:pStyle w:val="ListParagraph"/>
        <w:numPr>
          <w:ilvl w:val="0"/>
          <w:numId w:val="2"/>
        </w:numPr>
      </w:pPr>
      <w:r>
        <w:t>T</w:t>
      </w:r>
      <w:r w:rsidRPr="00913C42">
        <w:t>he policy in relation to ethnicity/race/migrant status. Add any comments on intersecting factors:  gender age seniority occupational role</w:t>
      </w:r>
    </w:p>
    <w:p w14:paraId="08E44D2F" w14:textId="77777777" w:rsidR="00432139" w:rsidRDefault="00432139" w:rsidP="00432139">
      <w:pPr>
        <w:pStyle w:val="ListParagraph"/>
        <w:numPr>
          <w:ilvl w:val="0"/>
          <w:numId w:val="2"/>
        </w:numPr>
      </w:pPr>
      <w:r>
        <w:t>A</w:t>
      </w:r>
      <w:r w:rsidRPr="00913C42">
        <w:t xml:space="preserve">ny description of costs </w:t>
      </w:r>
    </w:p>
    <w:p w14:paraId="3971B0F5" w14:textId="77777777" w:rsidR="00432139" w:rsidRPr="00067C31" w:rsidRDefault="00432139" w:rsidP="00432139">
      <w:pPr>
        <w:pStyle w:val="ListParagraph"/>
        <w:numPr>
          <w:ilvl w:val="0"/>
          <w:numId w:val="2"/>
        </w:numPr>
      </w:pPr>
      <w:r>
        <w:t>A</w:t>
      </w:r>
      <w:r w:rsidRPr="00913C42">
        <w:t>ny description of how this policy is being evaluated</w:t>
      </w:r>
    </w:p>
    <w:p w14:paraId="599E7946" w14:textId="77777777" w:rsidR="00432139" w:rsidRPr="008428BF" w:rsidRDefault="00432139" w:rsidP="00432139">
      <w:pPr>
        <w:rPr>
          <w:b/>
          <w:bCs/>
          <w:i/>
          <w:iCs/>
        </w:rPr>
      </w:pPr>
      <w:r w:rsidRPr="008428BF">
        <w:rPr>
          <w:b/>
          <w:bCs/>
          <w:i/>
          <w:iCs/>
        </w:rPr>
        <w:t>Section 1</w:t>
      </w:r>
    </w:p>
    <w:p w14:paraId="2F9F5D34" w14:textId="77777777" w:rsidR="00432139" w:rsidRDefault="00432139" w:rsidP="00432139">
      <w:pPr>
        <w:pStyle w:val="ListParagraph"/>
        <w:numPr>
          <w:ilvl w:val="0"/>
          <w:numId w:val="3"/>
        </w:numPr>
      </w:pPr>
      <w:r>
        <w:t>Promotion and progression</w:t>
      </w:r>
    </w:p>
    <w:p w14:paraId="0FC76784" w14:textId="77777777" w:rsidR="00432139" w:rsidRDefault="00432139" w:rsidP="00432139">
      <w:pPr>
        <w:pStyle w:val="ListParagraph"/>
        <w:numPr>
          <w:ilvl w:val="0"/>
          <w:numId w:val="3"/>
        </w:numPr>
      </w:pPr>
      <w:r>
        <w:t>Recognition and rewards</w:t>
      </w:r>
    </w:p>
    <w:p w14:paraId="6FDADB56" w14:textId="77777777" w:rsidR="00432139" w:rsidRDefault="00432139" w:rsidP="00432139">
      <w:pPr>
        <w:pStyle w:val="ListParagraph"/>
        <w:numPr>
          <w:ilvl w:val="0"/>
          <w:numId w:val="3"/>
        </w:numPr>
      </w:pPr>
      <w:r>
        <w:t>Staff training and development</w:t>
      </w:r>
    </w:p>
    <w:p w14:paraId="3A1D6EC6" w14:textId="557EACA2" w:rsidR="00432139" w:rsidDel="00793AF3" w:rsidRDefault="00432139" w:rsidP="00432139">
      <w:pPr>
        <w:rPr>
          <w:del w:id="0" w:author="Woolf, Katherine" w:date="2025-09-24T09:30:00Z" w16du:dateUtc="2025-09-24T08:30:00Z"/>
        </w:rPr>
      </w:pPr>
      <w:del w:id="1" w:author="Woolf, Katherine" w:date="2025-09-24T09:30:00Z" w16du:dateUtc="2025-09-24T08:30:00Z">
        <w:r w:rsidDel="00793AF3">
          <w:delText>If you added extracted data to any part of section 1, continue to section 2</w:delText>
        </w:r>
      </w:del>
    </w:p>
    <w:p w14:paraId="162F7793" w14:textId="77777777" w:rsidR="00432139" w:rsidRPr="008428BF" w:rsidRDefault="00432139" w:rsidP="00432139">
      <w:pPr>
        <w:rPr>
          <w:b/>
          <w:bCs/>
          <w:i/>
          <w:iCs/>
        </w:rPr>
      </w:pPr>
      <w:r w:rsidRPr="008428BF">
        <w:rPr>
          <w:b/>
          <w:bCs/>
          <w:i/>
          <w:iCs/>
        </w:rPr>
        <w:t>Section 2</w:t>
      </w:r>
    </w:p>
    <w:p w14:paraId="360B0D7B" w14:textId="77777777" w:rsidR="00432139" w:rsidRPr="006D4F7E" w:rsidRDefault="00432139" w:rsidP="00432139">
      <w:pPr>
        <w:pStyle w:val="ListParagraph"/>
        <w:numPr>
          <w:ilvl w:val="0"/>
          <w:numId w:val="4"/>
        </w:numPr>
      </w:pPr>
      <w:r w:rsidRPr="006D4F7E">
        <w:t xml:space="preserve">Line management and appraisal processes </w:t>
      </w:r>
    </w:p>
    <w:p w14:paraId="611101AC" w14:textId="77777777" w:rsidR="00432139" w:rsidRPr="006D4F7E" w:rsidRDefault="00432139" w:rsidP="00432139">
      <w:pPr>
        <w:pStyle w:val="ListParagraph"/>
        <w:numPr>
          <w:ilvl w:val="0"/>
          <w:numId w:val="4"/>
        </w:numPr>
      </w:pPr>
      <w:r w:rsidRPr="006D4F7E">
        <w:t xml:space="preserve">Complaint, harassment, bullying and discrimination processes </w:t>
      </w:r>
    </w:p>
    <w:p w14:paraId="647A0317" w14:textId="77777777" w:rsidR="00432139" w:rsidRPr="006D4F7E" w:rsidRDefault="00432139" w:rsidP="00432139">
      <w:pPr>
        <w:pStyle w:val="ListParagraph"/>
        <w:numPr>
          <w:ilvl w:val="0"/>
          <w:numId w:val="4"/>
        </w:numPr>
      </w:pPr>
      <w:r w:rsidRPr="006D4F7E">
        <w:t>Organisational culture/cross-culture</w:t>
      </w:r>
    </w:p>
    <w:p w14:paraId="37D580DE" w14:textId="77777777" w:rsidR="00432139" w:rsidRPr="006D4F7E" w:rsidRDefault="00432139" w:rsidP="00432139">
      <w:pPr>
        <w:pStyle w:val="ListParagraph"/>
        <w:numPr>
          <w:ilvl w:val="0"/>
          <w:numId w:val="4"/>
        </w:numPr>
      </w:pPr>
      <w:r w:rsidRPr="006D4F7E">
        <w:t>Disciplinaries and probation</w:t>
      </w:r>
    </w:p>
    <w:p w14:paraId="14BD93A0" w14:textId="77777777" w:rsidR="00432139" w:rsidRPr="006D4F7E" w:rsidRDefault="00432139" w:rsidP="00432139">
      <w:pPr>
        <w:pStyle w:val="ListParagraph"/>
        <w:numPr>
          <w:ilvl w:val="0"/>
          <w:numId w:val="4"/>
        </w:numPr>
      </w:pPr>
      <w:r w:rsidRPr="006D4F7E">
        <w:t>Organisational leadership (e.g. EDI-balanced)</w:t>
      </w:r>
    </w:p>
    <w:p w14:paraId="47D525D6" w14:textId="53B5EC28" w:rsidR="00432139" w:rsidRPr="007928BE" w:rsidDel="00793AF3" w:rsidRDefault="00432139" w:rsidP="00432139">
      <w:pPr>
        <w:rPr>
          <w:del w:id="2" w:author="Woolf, Katherine" w:date="2025-09-24T09:30:00Z" w16du:dateUtc="2025-09-24T08:30:00Z"/>
        </w:rPr>
      </w:pPr>
      <w:del w:id="3" w:author="Woolf, Katherine" w:date="2025-09-24T09:30:00Z" w16du:dateUtc="2025-09-24T08:30:00Z">
        <w:r w:rsidDel="00793AF3">
          <w:delText>If you added extracted data to any part of section 2, continue to section 3</w:delText>
        </w:r>
      </w:del>
    </w:p>
    <w:p w14:paraId="57194BDF" w14:textId="77777777" w:rsidR="00432139" w:rsidRPr="008428BF" w:rsidRDefault="00432139" w:rsidP="00432139">
      <w:pPr>
        <w:rPr>
          <w:b/>
          <w:bCs/>
          <w:i/>
          <w:iCs/>
        </w:rPr>
      </w:pPr>
      <w:r w:rsidRPr="008428BF">
        <w:rPr>
          <w:b/>
          <w:bCs/>
          <w:i/>
          <w:iCs/>
        </w:rPr>
        <w:t>Section 3</w:t>
      </w:r>
    </w:p>
    <w:p w14:paraId="00808EA5" w14:textId="77777777" w:rsidR="00432139" w:rsidRDefault="00432139" w:rsidP="00432139">
      <w:pPr>
        <w:pStyle w:val="ListParagraph"/>
        <w:numPr>
          <w:ilvl w:val="0"/>
          <w:numId w:val="5"/>
        </w:numPr>
      </w:pPr>
      <w:r>
        <w:t>I</w:t>
      </w:r>
      <w:r w:rsidRPr="003E0432">
        <w:t>nduction and onboarding</w:t>
      </w:r>
    </w:p>
    <w:p w14:paraId="5EED013E" w14:textId="77777777" w:rsidR="00432139" w:rsidRDefault="00432139" w:rsidP="00432139">
      <w:pPr>
        <w:pStyle w:val="ListParagraph"/>
        <w:numPr>
          <w:ilvl w:val="0"/>
          <w:numId w:val="5"/>
        </w:numPr>
      </w:pPr>
      <w:r>
        <w:t>V</w:t>
      </w:r>
      <w:r w:rsidRPr="003E0432">
        <w:t xml:space="preserve">isas  </w:t>
      </w:r>
    </w:p>
    <w:p w14:paraId="4555954B" w14:textId="77777777" w:rsidR="00432139" w:rsidRDefault="00432139" w:rsidP="00432139">
      <w:pPr>
        <w:pStyle w:val="ListParagraph"/>
        <w:numPr>
          <w:ilvl w:val="0"/>
          <w:numId w:val="5"/>
        </w:numPr>
      </w:pPr>
      <w:r>
        <w:t>S</w:t>
      </w:r>
      <w:r w:rsidRPr="003E0432">
        <w:t xml:space="preserve">ettling in </w:t>
      </w:r>
    </w:p>
    <w:p w14:paraId="7F4D4784" w14:textId="77777777" w:rsidR="00432139" w:rsidRDefault="00432139" w:rsidP="00432139">
      <w:pPr>
        <w:pStyle w:val="ListParagraph"/>
        <w:numPr>
          <w:ilvl w:val="0"/>
          <w:numId w:val="5"/>
        </w:numPr>
      </w:pPr>
      <w:r>
        <w:t>A</w:t>
      </w:r>
      <w:r w:rsidRPr="003E0432">
        <w:t>ccommodation</w:t>
      </w:r>
    </w:p>
    <w:p w14:paraId="52BD9B06" w14:textId="77777777" w:rsidR="00432139" w:rsidRDefault="00432139" w:rsidP="00432139">
      <w:pPr>
        <w:pStyle w:val="ListParagraph"/>
        <w:numPr>
          <w:ilvl w:val="0"/>
          <w:numId w:val="5"/>
        </w:numPr>
      </w:pPr>
      <w:r>
        <w:t>Special leave for new immigrants</w:t>
      </w:r>
    </w:p>
    <w:p w14:paraId="4EF109A0" w14:textId="77777777" w:rsidR="00432139" w:rsidRDefault="00432139" w:rsidP="00432139">
      <w:pPr>
        <w:pStyle w:val="ListParagraph"/>
        <w:numPr>
          <w:ilvl w:val="0"/>
          <w:numId w:val="5"/>
        </w:numPr>
      </w:pPr>
      <w:r>
        <w:t>Schools or daycare or childcare</w:t>
      </w:r>
    </w:p>
    <w:p w14:paraId="100B0DCE" w14:textId="77777777" w:rsidR="00432139" w:rsidRDefault="00432139" w:rsidP="00432139">
      <w:pPr>
        <w:pStyle w:val="ListParagraph"/>
        <w:numPr>
          <w:ilvl w:val="0"/>
          <w:numId w:val="5"/>
        </w:numPr>
      </w:pPr>
      <w:r>
        <w:t>Partners</w:t>
      </w:r>
    </w:p>
    <w:p w14:paraId="131D40AD" w14:textId="77777777" w:rsidR="00432139" w:rsidRDefault="00432139" w:rsidP="00432139">
      <w:pPr>
        <w:pStyle w:val="ListParagraph"/>
        <w:numPr>
          <w:ilvl w:val="0"/>
          <w:numId w:val="5"/>
        </w:numPr>
      </w:pPr>
      <w:r>
        <w:lastRenderedPageBreak/>
        <w:t>L</w:t>
      </w:r>
      <w:r w:rsidRPr="003E0432">
        <w:t>anguage needs</w:t>
      </w:r>
    </w:p>
    <w:p w14:paraId="6446E019" w14:textId="04F9C798" w:rsidR="00432139" w:rsidDel="00793AF3" w:rsidRDefault="00432139" w:rsidP="00432139">
      <w:pPr>
        <w:rPr>
          <w:del w:id="4" w:author="Woolf, Katherine" w:date="2025-09-24T09:30:00Z" w16du:dateUtc="2025-09-24T08:30:00Z"/>
        </w:rPr>
      </w:pPr>
      <w:del w:id="5" w:author="Woolf, Katherine" w:date="2025-09-24T09:30:00Z" w16du:dateUtc="2025-09-24T08:30:00Z">
        <w:r w:rsidDel="00793AF3">
          <w:delText>If you added extracted data to any part of section 3, continue to section 4</w:delText>
        </w:r>
      </w:del>
    </w:p>
    <w:p w14:paraId="0E100237" w14:textId="77777777" w:rsidR="00432139" w:rsidRPr="008428BF" w:rsidRDefault="00432139" w:rsidP="00432139">
      <w:pPr>
        <w:rPr>
          <w:b/>
          <w:bCs/>
          <w:i/>
          <w:iCs/>
        </w:rPr>
      </w:pPr>
      <w:r w:rsidRPr="008428BF">
        <w:rPr>
          <w:b/>
          <w:bCs/>
          <w:i/>
          <w:iCs/>
        </w:rPr>
        <w:t>Section 4</w:t>
      </w:r>
    </w:p>
    <w:p w14:paraId="1731B75F" w14:textId="77777777" w:rsidR="00432139" w:rsidRPr="006D4F7E" w:rsidRDefault="00432139" w:rsidP="00432139">
      <w:pPr>
        <w:pStyle w:val="ListParagraph"/>
        <w:numPr>
          <w:ilvl w:val="0"/>
          <w:numId w:val="6"/>
        </w:numPr>
      </w:pPr>
      <w:r w:rsidRPr="006D4F7E">
        <w:t>Communication needs</w:t>
      </w:r>
    </w:p>
    <w:p w14:paraId="6954849C" w14:textId="77777777" w:rsidR="00432139" w:rsidRPr="006D4F7E" w:rsidRDefault="00432139" w:rsidP="00432139">
      <w:pPr>
        <w:pStyle w:val="ListParagraph"/>
        <w:numPr>
          <w:ilvl w:val="0"/>
          <w:numId w:val="6"/>
        </w:numPr>
      </w:pPr>
      <w:r w:rsidRPr="006D4F7E">
        <w:t>Workload (including shift work, job shares etc related to this, staff numbers, overtime)</w:t>
      </w:r>
    </w:p>
    <w:p w14:paraId="6A70515A" w14:textId="77777777" w:rsidR="00432139" w:rsidRPr="006D4F7E" w:rsidRDefault="00432139" w:rsidP="00432139">
      <w:pPr>
        <w:pStyle w:val="ListParagraph"/>
        <w:numPr>
          <w:ilvl w:val="0"/>
          <w:numId w:val="6"/>
        </w:numPr>
      </w:pPr>
      <w:r w:rsidRPr="006D4F7E">
        <w:t xml:space="preserve">Work roles (including admin load) </w:t>
      </w:r>
    </w:p>
    <w:p w14:paraId="71EDCD1F" w14:textId="77777777" w:rsidR="00432139" w:rsidRPr="006D4F7E" w:rsidRDefault="00432139" w:rsidP="00432139">
      <w:pPr>
        <w:pStyle w:val="ListParagraph"/>
        <w:numPr>
          <w:ilvl w:val="0"/>
          <w:numId w:val="6"/>
        </w:numPr>
      </w:pPr>
      <w:r w:rsidRPr="006D4F7E">
        <w:t>Decision making processes or teamwork (for example team meetings to generate shared decisions) or hierarchies</w:t>
      </w:r>
    </w:p>
    <w:p w14:paraId="4AE31FE3" w14:textId="77777777" w:rsidR="00432139" w:rsidRPr="006D4F7E" w:rsidRDefault="00432139" w:rsidP="00432139">
      <w:pPr>
        <w:pStyle w:val="ListParagraph"/>
        <w:numPr>
          <w:ilvl w:val="0"/>
          <w:numId w:val="6"/>
        </w:numPr>
      </w:pPr>
      <w:r w:rsidRPr="006D4F7E">
        <w:t>Times of cultural importance and needs for these eg Eid and fasting</w:t>
      </w:r>
    </w:p>
    <w:p w14:paraId="064B2A99" w14:textId="77777777" w:rsidR="00432139" w:rsidRPr="006D4F7E" w:rsidRDefault="00432139" w:rsidP="00432139">
      <w:pPr>
        <w:pStyle w:val="ListParagraph"/>
        <w:numPr>
          <w:ilvl w:val="0"/>
          <w:numId w:val="6"/>
        </w:numPr>
      </w:pPr>
      <w:r w:rsidRPr="006D4F7E">
        <w:t>Resources such as documents and support for day-to-day tasks</w:t>
      </w:r>
    </w:p>
    <w:p w14:paraId="0CADEEFA" w14:textId="77777777" w:rsidR="00432139" w:rsidRPr="006D4F7E" w:rsidRDefault="00432139" w:rsidP="00432139">
      <w:pPr>
        <w:pStyle w:val="ListParagraph"/>
        <w:numPr>
          <w:ilvl w:val="0"/>
          <w:numId w:val="6"/>
        </w:numPr>
      </w:pPr>
      <w:r w:rsidRPr="006D4F7E">
        <w:t>Mentoring/coaching/buddying schemes</w:t>
      </w:r>
    </w:p>
    <w:p w14:paraId="07B59390" w14:textId="77777777" w:rsidR="00432139" w:rsidRPr="006D4F7E" w:rsidRDefault="00432139" w:rsidP="00432139">
      <w:pPr>
        <w:pStyle w:val="ListParagraph"/>
        <w:numPr>
          <w:ilvl w:val="0"/>
          <w:numId w:val="6"/>
        </w:numPr>
      </w:pPr>
      <w:r w:rsidRPr="006D4F7E">
        <w:t>Antiracism actions such as bystander policy, cultural awareness training</w:t>
      </w:r>
    </w:p>
    <w:p w14:paraId="5BEAAB44" w14:textId="6C410CC1" w:rsidR="00432139" w:rsidRPr="007928BE" w:rsidDel="00793AF3" w:rsidRDefault="00432139" w:rsidP="00432139">
      <w:pPr>
        <w:rPr>
          <w:del w:id="6" w:author="Woolf, Katherine" w:date="2025-09-24T09:30:00Z" w16du:dateUtc="2025-09-24T08:30:00Z"/>
        </w:rPr>
      </w:pPr>
      <w:del w:id="7" w:author="Woolf, Katherine" w:date="2025-09-24T09:30:00Z" w16du:dateUtc="2025-09-24T08:30:00Z">
        <w:r w:rsidDel="00793AF3">
          <w:delText>If you added extracted data to any part of section 4, continue to section 5</w:delText>
        </w:r>
      </w:del>
    </w:p>
    <w:p w14:paraId="54B93322" w14:textId="77777777" w:rsidR="00432139" w:rsidRPr="008428BF" w:rsidRDefault="00432139" w:rsidP="00432139">
      <w:pPr>
        <w:rPr>
          <w:b/>
          <w:bCs/>
          <w:i/>
          <w:iCs/>
        </w:rPr>
      </w:pPr>
      <w:r w:rsidRPr="008428BF">
        <w:rPr>
          <w:b/>
          <w:bCs/>
          <w:i/>
          <w:iCs/>
        </w:rPr>
        <w:t>Section 5</w:t>
      </w:r>
    </w:p>
    <w:p w14:paraId="5FEB7A9D" w14:textId="77777777" w:rsidR="00432139" w:rsidRDefault="00432139" w:rsidP="00432139">
      <w:pPr>
        <w:pStyle w:val="ListParagraph"/>
        <w:numPr>
          <w:ilvl w:val="0"/>
          <w:numId w:val="7"/>
        </w:numPr>
      </w:pPr>
      <w:r>
        <w:t>R</w:t>
      </w:r>
      <w:r w:rsidRPr="00937A1F">
        <w:t xml:space="preserve">eligious needs </w:t>
      </w:r>
    </w:p>
    <w:p w14:paraId="67CBBC03" w14:textId="77777777" w:rsidR="00432139" w:rsidRDefault="00432139" w:rsidP="00432139">
      <w:pPr>
        <w:pStyle w:val="ListParagraph"/>
        <w:numPr>
          <w:ilvl w:val="0"/>
          <w:numId w:val="7"/>
        </w:numPr>
      </w:pPr>
      <w:r>
        <w:t>C</w:t>
      </w:r>
      <w:r w:rsidRPr="00937A1F">
        <w:t>ulturally appropriate occupational health and reasonable adjustments (including disability)</w:t>
      </w:r>
    </w:p>
    <w:p w14:paraId="0DF8BD46" w14:textId="77777777" w:rsidR="00432139" w:rsidRDefault="00432139" w:rsidP="00432139">
      <w:pPr>
        <w:pStyle w:val="ListParagraph"/>
        <w:numPr>
          <w:ilvl w:val="0"/>
          <w:numId w:val="7"/>
        </w:numPr>
      </w:pPr>
      <w:r>
        <w:t>Culturally appropriate psychological support e.g. counselling</w:t>
      </w:r>
    </w:p>
    <w:p w14:paraId="1A81D56A" w14:textId="77777777" w:rsidR="00432139" w:rsidRDefault="00432139" w:rsidP="00432139">
      <w:pPr>
        <w:pStyle w:val="ListParagraph"/>
        <w:numPr>
          <w:ilvl w:val="0"/>
          <w:numId w:val="7"/>
        </w:numPr>
      </w:pPr>
      <w:r>
        <w:t>Culturally appropriate healthcare</w:t>
      </w:r>
    </w:p>
    <w:p w14:paraId="01E4F2B7" w14:textId="77777777" w:rsidR="00432139" w:rsidRDefault="00432139" w:rsidP="00432139">
      <w:pPr>
        <w:pStyle w:val="ListParagraph"/>
        <w:numPr>
          <w:ilvl w:val="0"/>
          <w:numId w:val="7"/>
        </w:numPr>
      </w:pPr>
      <w:r>
        <w:t>Minoritised staff support networks</w:t>
      </w:r>
    </w:p>
    <w:p w14:paraId="47401A97" w14:textId="77777777" w:rsidR="00432139" w:rsidRDefault="00432139" w:rsidP="00432139">
      <w:pPr>
        <w:pStyle w:val="ListParagraph"/>
        <w:numPr>
          <w:ilvl w:val="0"/>
          <w:numId w:val="7"/>
        </w:numPr>
      </w:pPr>
      <w:r>
        <w:t>Local amenities</w:t>
      </w:r>
    </w:p>
    <w:p w14:paraId="0148F0F9" w14:textId="77777777" w:rsidR="00432139" w:rsidRDefault="00432139" w:rsidP="00432139">
      <w:pPr>
        <w:pStyle w:val="ListParagraph"/>
        <w:numPr>
          <w:ilvl w:val="0"/>
          <w:numId w:val="7"/>
        </w:numPr>
      </w:pPr>
      <w:r>
        <w:t>Leisure activities</w:t>
      </w:r>
    </w:p>
    <w:p w14:paraId="665129F7" w14:textId="35FD1CDA" w:rsidR="00432139" w:rsidRPr="007928BE" w:rsidDel="00793AF3" w:rsidRDefault="00432139" w:rsidP="00432139">
      <w:pPr>
        <w:rPr>
          <w:del w:id="8" w:author="Woolf, Katherine" w:date="2025-09-24T09:30:00Z" w16du:dateUtc="2025-09-24T08:30:00Z"/>
        </w:rPr>
      </w:pPr>
      <w:del w:id="9" w:author="Woolf, Katherine" w:date="2025-09-24T09:30:00Z" w16du:dateUtc="2025-09-24T08:30:00Z">
        <w:r w:rsidDel="00793AF3">
          <w:delText>If you added extracted data to any part of section 5, continue to section 6</w:delText>
        </w:r>
      </w:del>
    </w:p>
    <w:p w14:paraId="52C3DAB2" w14:textId="77777777" w:rsidR="00432139" w:rsidRPr="008428BF" w:rsidRDefault="00432139" w:rsidP="00432139">
      <w:pPr>
        <w:rPr>
          <w:b/>
          <w:bCs/>
          <w:i/>
          <w:iCs/>
        </w:rPr>
      </w:pPr>
      <w:r w:rsidRPr="008428BF">
        <w:rPr>
          <w:b/>
          <w:bCs/>
          <w:i/>
          <w:iCs/>
        </w:rPr>
        <w:t>Section 6</w:t>
      </w:r>
    </w:p>
    <w:p w14:paraId="3EA9CE88" w14:textId="77777777" w:rsidR="00432139" w:rsidRDefault="00432139" w:rsidP="00432139">
      <w:r w:rsidRPr="00067C31">
        <w:t>Does the document make only general comments about policy for staff from minoritised ethnic groups/overseas, in ways not already entered as data?</w:t>
      </w:r>
      <w:r>
        <w:t xml:space="preserve"> If yes, summarise</w:t>
      </w:r>
    </w:p>
    <w:p w14:paraId="13651884" w14:textId="77777777" w:rsidR="00432139" w:rsidRDefault="00432139" w:rsidP="00432139">
      <w:r>
        <w:t>For each of the following bullet points, say whether the document considers them. Where you answer yes, summarise:</w:t>
      </w:r>
    </w:p>
    <w:p w14:paraId="286A4304" w14:textId="77777777" w:rsidR="00432139" w:rsidRDefault="00432139" w:rsidP="00432139">
      <w:pPr>
        <w:pStyle w:val="ListParagraph"/>
        <w:numPr>
          <w:ilvl w:val="0"/>
          <w:numId w:val="9"/>
        </w:numPr>
      </w:pPr>
      <w:r>
        <w:t>T</w:t>
      </w:r>
      <w:r w:rsidRPr="00913C42">
        <w:t>h</w:t>
      </w:r>
      <w:r>
        <w:t>e</w:t>
      </w:r>
      <w:r w:rsidRPr="00913C42">
        <w:t xml:space="preserve"> policy aims</w:t>
      </w:r>
    </w:p>
    <w:p w14:paraId="0F99B9BC" w14:textId="77777777" w:rsidR="00432139" w:rsidRDefault="00432139" w:rsidP="00432139">
      <w:pPr>
        <w:pStyle w:val="ListParagraph"/>
        <w:numPr>
          <w:ilvl w:val="0"/>
          <w:numId w:val="9"/>
        </w:numPr>
      </w:pPr>
      <w:r>
        <w:t>T</w:t>
      </w:r>
      <w:r w:rsidRPr="00913C42">
        <w:t>he policy in relation to ethnicity/race/migrant status. Add any comments on intersecting factors:  gender age seniority occupational role</w:t>
      </w:r>
    </w:p>
    <w:p w14:paraId="17772D80" w14:textId="77777777" w:rsidR="00432139" w:rsidRDefault="00432139" w:rsidP="00432139">
      <w:pPr>
        <w:pStyle w:val="ListParagraph"/>
        <w:numPr>
          <w:ilvl w:val="0"/>
          <w:numId w:val="9"/>
        </w:numPr>
      </w:pPr>
      <w:r>
        <w:t>A</w:t>
      </w:r>
      <w:r w:rsidRPr="00913C42">
        <w:t xml:space="preserve">ny description of costs </w:t>
      </w:r>
    </w:p>
    <w:p w14:paraId="521956EC" w14:textId="77777777" w:rsidR="00432139" w:rsidRDefault="00432139" w:rsidP="00432139">
      <w:pPr>
        <w:pStyle w:val="ListParagraph"/>
        <w:numPr>
          <w:ilvl w:val="0"/>
          <w:numId w:val="9"/>
        </w:numPr>
      </w:pPr>
      <w:r>
        <w:t>A</w:t>
      </w:r>
      <w:r w:rsidRPr="00913C42">
        <w:t>ny description of how this policy is being evaluated</w:t>
      </w:r>
    </w:p>
    <w:p w14:paraId="31288A41" w14:textId="77777777" w:rsidR="00432139" w:rsidRDefault="00432139" w:rsidP="00432139">
      <w:pPr>
        <w:pStyle w:val="ListParagraph"/>
      </w:pPr>
    </w:p>
    <w:p w14:paraId="7B4CB660" w14:textId="77777777" w:rsidR="00432139" w:rsidRDefault="00432139" w:rsidP="00432139">
      <w:pPr>
        <w:pStyle w:val="ListParagraph"/>
        <w:numPr>
          <w:ilvl w:val="0"/>
          <w:numId w:val="8"/>
        </w:numPr>
      </w:pPr>
      <w:r>
        <w:t>Autonomy</w:t>
      </w:r>
    </w:p>
    <w:p w14:paraId="48FD8E1D" w14:textId="77777777" w:rsidR="00432139" w:rsidRDefault="00432139" w:rsidP="00432139">
      <w:pPr>
        <w:pStyle w:val="ListParagraph"/>
        <w:numPr>
          <w:ilvl w:val="0"/>
          <w:numId w:val="8"/>
        </w:numPr>
      </w:pPr>
      <w:r>
        <w:t>Increasing feelings of self-competence</w:t>
      </w:r>
    </w:p>
    <w:p w14:paraId="4241D783" w14:textId="77777777" w:rsidR="00432139" w:rsidRDefault="00432139" w:rsidP="00432139">
      <w:pPr>
        <w:pStyle w:val="ListParagraph"/>
        <w:numPr>
          <w:ilvl w:val="0"/>
          <w:numId w:val="8"/>
        </w:numPr>
      </w:pPr>
      <w:r>
        <w:t>Increasing relatedness</w:t>
      </w:r>
    </w:p>
    <w:p w14:paraId="72F5826C" w14:textId="77777777" w:rsidR="00432139" w:rsidRDefault="00432139" w:rsidP="00432139">
      <w:pPr>
        <w:pStyle w:val="ListParagraph"/>
        <w:numPr>
          <w:ilvl w:val="0"/>
          <w:numId w:val="8"/>
        </w:numPr>
      </w:pPr>
      <w:r>
        <w:t>Increase on-the-job embeddedness</w:t>
      </w:r>
    </w:p>
    <w:p w14:paraId="4F994E2A" w14:textId="77777777" w:rsidR="00432139" w:rsidRDefault="00432139" w:rsidP="00432139">
      <w:pPr>
        <w:pStyle w:val="ListParagraph"/>
        <w:numPr>
          <w:ilvl w:val="0"/>
          <w:numId w:val="8"/>
        </w:numPr>
      </w:pPr>
      <w:r>
        <w:t>Increase off-the-job embeddedness</w:t>
      </w:r>
    </w:p>
    <w:p w14:paraId="47586E82" w14:textId="77777777" w:rsidR="00432139" w:rsidRDefault="00432139" w:rsidP="00432139">
      <w:pPr>
        <w:pStyle w:val="ListParagraph"/>
        <w:numPr>
          <w:ilvl w:val="0"/>
          <w:numId w:val="8"/>
        </w:numPr>
      </w:pPr>
      <w:r>
        <w:t>Reduce job demands</w:t>
      </w:r>
    </w:p>
    <w:p w14:paraId="2694557C" w14:textId="77777777" w:rsidR="00432139" w:rsidRDefault="00432139" w:rsidP="00432139">
      <w:pPr>
        <w:pStyle w:val="ListParagraph"/>
        <w:numPr>
          <w:ilvl w:val="0"/>
          <w:numId w:val="8"/>
        </w:numPr>
      </w:pPr>
      <w:r>
        <w:t>Increase job resources</w:t>
      </w:r>
    </w:p>
    <w:p w14:paraId="23A02AE0" w14:textId="77777777" w:rsidR="00432139" w:rsidRDefault="00432139" w:rsidP="00432139">
      <w:pPr>
        <w:pStyle w:val="ListParagraph"/>
        <w:numPr>
          <w:ilvl w:val="0"/>
          <w:numId w:val="8"/>
        </w:numPr>
      </w:pPr>
      <w:r>
        <w:lastRenderedPageBreak/>
        <w:t>Share and embed best practice</w:t>
      </w:r>
    </w:p>
    <w:p w14:paraId="52998906" w14:textId="77777777" w:rsidR="00432139" w:rsidRPr="008428BF" w:rsidRDefault="00432139" w:rsidP="00432139">
      <w:pPr>
        <w:rPr>
          <w:b/>
          <w:bCs/>
          <w:i/>
          <w:iCs/>
        </w:rPr>
      </w:pPr>
      <w:r w:rsidRPr="008428BF">
        <w:rPr>
          <w:b/>
          <w:bCs/>
          <w:i/>
          <w:iCs/>
        </w:rPr>
        <w:t>Final questions</w:t>
      </w:r>
    </w:p>
    <w:p w14:paraId="672A871D" w14:textId="77777777" w:rsidR="00432139" w:rsidRDefault="00432139" w:rsidP="00432139">
      <w:r w:rsidRPr="006F3BBD">
        <w:t>Is the document accessible for those with for example language or disability needs?</w:t>
      </w:r>
      <w:r>
        <w:t xml:space="preserve"> Describe</w:t>
      </w:r>
    </w:p>
    <w:p w14:paraId="658E5EDD" w14:textId="77777777" w:rsidR="00432139" w:rsidRDefault="00432139" w:rsidP="00432139">
      <w:r w:rsidRPr="00867334">
        <w:t>If you wish to make any other comments about the document, please add them here</w:t>
      </w:r>
      <w:r>
        <w:t>.</w:t>
      </w:r>
    </w:p>
    <w:p w14:paraId="01A0590B" w14:textId="1ABB0ED1" w:rsidR="00DE2660" w:rsidRPr="00432139" w:rsidRDefault="00DE2660">
      <w:pPr>
        <w:rPr>
          <w:rFonts w:cs="Arial"/>
          <w:b/>
          <w:bCs/>
        </w:rPr>
      </w:pPr>
    </w:p>
    <w:sectPr w:rsidR="00DE2660" w:rsidRPr="00432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05B5E"/>
    <w:multiLevelType w:val="hybridMultilevel"/>
    <w:tmpl w:val="D982C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702B0"/>
    <w:multiLevelType w:val="hybridMultilevel"/>
    <w:tmpl w:val="9D987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047870"/>
    <w:multiLevelType w:val="hybridMultilevel"/>
    <w:tmpl w:val="83C81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5E7F62"/>
    <w:multiLevelType w:val="hybridMultilevel"/>
    <w:tmpl w:val="2C8EB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43458A"/>
    <w:multiLevelType w:val="hybridMultilevel"/>
    <w:tmpl w:val="DE423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6A4F6C"/>
    <w:multiLevelType w:val="hybridMultilevel"/>
    <w:tmpl w:val="3134E5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8F4029"/>
    <w:multiLevelType w:val="hybridMultilevel"/>
    <w:tmpl w:val="28106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B624AF"/>
    <w:multiLevelType w:val="hybridMultilevel"/>
    <w:tmpl w:val="3134E5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353F79"/>
    <w:multiLevelType w:val="hybridMultilevel"/>
    <w:tmpl w:val="A44EE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2178567">
    <w:abstractNumId w:val="6"/>
  </w:num>
  <w:num w:numId="2" w16cid:durableId="118577329">
    <w:abstractNumId w:val="7"/>
  </w:num>
  <w:num w:numId="3" w16cid:durableId="1978758165">
    <w:abstractNumId w:val="1"/>
  </w:num>
  <w:num w:numId="4" w16cid:durableId="358118843">
    <w:abstractNumId w:val="8"/>
  </w:num>
  <w:num w:numId="5" w16cid:durableId="660305554">
    <w:abstractNumId w:val="2"/>
  </w:num>
  <w:num w:numId="6" w16cid:durableId="1613053146">
    <w:abstractNumId w:val="4"/>
  </w:num>
  <w:num w:numId="7" w16cid:durableId="1202939844">
    <w:abstractNumId w:val="3"/>
  </w:num>
  <w:num w:numId="8" w16cid:durableId="1128817450">
    <w:abstractNumId w:val="0"/>
  </w:num>
  <w:num w:numId="9" w16cid:durableId="760566271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oolf, Katherine">
    <w15:presenceInfo w15:providerId="AD" w15:userId="S::rmhekwo@ucl.ac.uk::c74c9cfe-5226-4c0b-b760-bef41554e7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39"/>
    <w:rsid w:val="000C69C6"/>
    <w:rsid w:val="00432139"/>
    <w:rsid w:val="00793AF3"/>
    <w:rsid w:val="00BD6F5E"/>
    <w:rsid w:val="00CD3F30"/>
    <w:rsid w:val="00D170C2"/>
    <w:rsid w:val="00DD0778"/>
    <w:rsid w:val="00DE2660"/>
    <w:rsid w:val="00E0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564B8"/>
  <w15:chartTrackingRefBased/>
  <w15:docId w15:val="{80A27325-5E1E-456F-902E-D2B71D429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139"/>
  </w:style>
  <w:style w:type="paragraph" w:styleId="Heading1">
    <w:name w:val="heading 1"/>
    <w:basedOn w:val="Normal"/>
    <w:next w:val="Normal"/>
    <w:link w:val="Heading1Char"/>
    <w:uiPriority w:val="9"/>
    <w:qFormat/>
    <w:rsid w:val="00432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1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1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1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1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1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1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1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1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13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93A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2</Words>
  <Characters>2751</Characters>
  <Application>Microsoft Office Word</Application>
  <DocSecurity>0</DocSecurity>
  <Lines>22</Lines>
  <Paragraphs>6</Paragraphs>
  <ScaleCrop>false</ScaleCrop>
  <Company>University College London</Company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Rebecca</dc:creator>
  <cp:keywords/>
  <dc:description/>
  <cp:lastModifiedBy>Woolf, Katherine</cp:lastModifiedBy>
  <cp:revision>3</cp:revision>
  <dcterms:created xsi:type="dcterms:W3CDTF">2025-09-24T08:30:00Z</dcterms:created>
  <dcterms:modified xsi:type="dcterms:W3CDTF">2025-09-24T08:31:00Z</dcterms:modified>
</cp:coreProperties>
</file>